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9837" w14:textId="77777777" w:rsidR="00A44149" w:rsidRDefault="00A44149" w:rsidP="00625DD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C2B9755" w14:textId="18535A9B" w:rsidR="00625DD3" w:rsidRPr="0005482F" w:rsidRDefault="00625DD3" w:rsidP="00625DD3">
      <w:pPr>
        <w:spacing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3C3C8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.</w:t>
      </w:r>
      <w:r w:rsidRPr="003C3C8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594F1E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Psychosocial and economic factors prevalence rates and 95% confidence intervals (CI) by country groups, men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women</w:t>
      </w:r>
      <w:r w:rsidRPr="0594F1E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843"/>
        <w:gridCol w:w="1559"/>
        <w:gridCol w:w="1701"/>
        <w:gridCol w:w="1559"/>
        <w:gridCol w:w="1560"/>
      </w:tblGrid>
      <w:tr w:rsidR="00625DD3" w:rsidRPr="00704A66" w14:paraId="2A112A8A" w14:textId="77777777" w:rsidTr="00656C90">
        <w:trPr>
          <w:trHeight w:val="319"/>
        </w:trPr>
        <w:tc>
          <w:tcPr>
            <w:tcW w:w="1980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1F59626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Men</w:t>
            </w:r>
          </w:p>
        </w:tc>
        <w:tc>
          <w:tcPr>
            <w:tcW w:w="155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43220BE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ussia, former Soviet Union, n=</w:t>
            </w:r>
          </w:p>
        </w:tc>
        <w:tc>
          <w:tcPr>
            <w:tcW w:w="18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0C2F4CA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st of Europe, North America, and Oceania,</w:t>
            </w:r>
          </w:p>
          <w:p w14:paraId="0D9C4AD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n=632</w:t>
            </w:r>
          </w:p>
        </w:tc>
        <w:tc>
          <w:tcPr>
            <w:tcW w:w="155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FEF8EA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frica and Middle East, n=483</w:t>
            </w:r>
          </w:p>
        </w:tc>
        <w:tc>
          <w:tcPr>
            <w:tcW w:w="1701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64400B6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Asia and Latin America, n=281 </w:t>
            </w:r>
          </w:p>
        </w:tc>
        <w:tc>
          <w:tcPr>
            <w:tcW w:w="155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080383B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Born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broad</w:t>
            </w:r>
            <w:proofErr w:type="gramEnd"/>
          </w:p>
          <w:p w14:paraId="09E07D3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total, Men</w:t>
            </w:r>
          </w:p>
        </w:tc>
        <w:tc>
          <w:tcPr>
            <w:tcW w:w="1560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042F6A6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General population, Men</w:t>
            </w:r>
          </w:p>
        </w:tc>
      </w:tr>
      <w:tr w:rsidR="00625DD3" w:rsidRPr="00704A66" w14:paraId="715B4494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6F99AA0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Contact with friends and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latives</w:t>
            </w:r>
            <w:proofErr w:type="gramEnd"/>
          </w:p>
          <w:p w14:paraId="751D9E3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0C4BC0F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51363F2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921DEA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367E04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3139FF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.0 (4.1-13.8)</w:t>
            </w:r>
          </w:p>
          <w:p w14:paraId="72ECABF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8.5 (50.2-66.8)</w:t>
            </w:r>
          </w:p>
          <w:p w14:paraId="7C8DBF0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2.5 (24.5-40.5)</w:t>
            </w:r>
          </w:p>
          <w:p w14:paraId="64E7490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17E9CD1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F6DB7A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F2A983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8.6 </w:t>
            </w:r>
            <w:bookmarkStart w:id="0" w:name="_Int_DIjCokPP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12.9-24.3</w:t>
            </w:r>
            <w:bookmarkEnd w:id="0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101F6D0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57.8 </w:t>
            </w:r>
            <w:bookmarkStart w:id="1" w:name="_Int_4n3APfde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50.7-64.8</w:t>
            </w:r>
            <w:bookmarkEnd w:id="1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20A550C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23.6 </w:t>
            </w:r>
            <w:bookmarkStart w:id="2" w:name="_Int_O8ExGdFX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17.5-29.7</w:t>
            </w:r>
            <w:bookmarkEnd w:id="2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01178EA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FC73E6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9B2E58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F1CD3F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9.7 (13.0-26.4)</w:t>
            </w:r>
          </w:p>
          <w:p w14:paraId="0FFBCB9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51.9 </w:t>
            </w:r>
            <w:bookmarkStart w:id="3" w:name="_Int_yCaUlFwb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43.3-60.5</w:t>
            </w:r>
            <w:bookmarkEnd w:id="3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49BD862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8.4 (20.3-36.5)</w:t>
            </w:r>
          </w:p>
          <w:p w14:paraId="06D0E93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78F319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B6EC63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3B84EE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2 (9.5-24.8)</w:t>
            </w:r>
          </w:p>
          <w:p w14:paraId="20B7E30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3.3 (54.1-72.4)</w:t>
            </w:r>
          </w:p>
          <w:p w14:paraId="498DB86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9.6 (13.0-26.2)</w:t>
            </w:r>
          </w:p>
          <w:p w14:paraId="5CE8CD2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A12C9F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DDB44D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FEE230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6.9 </w:t>
            </w:r>
            <w:bookmarkStart w:id="4" w:name="_Int_m8UiNULx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13.7-20.2</w:t>
            </w:r>
            <w:bookmarkEnd w:id="4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3DC2EC3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7.3 (53.1-61.5)</w:t>
            </w:r>
          </w:p>
          <w:p w14:paraId="79EC823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25.8 </w:t>
            </w:r>
            <w:bookmarkStart w:id="5" w:name="_Int_l7PpdNd0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2.1-29.4</w:t>
            </w:r>
            <w:bookmarkEnd w:id="5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014C9DC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34E73E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3C121C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33907B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.5 (3.4-5.7)</w:t>
            </w:r>
          </w:p>
          <w:p w14:paraId="7DEAA59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56.8 </w:t>
            </w:r>
            <w:bookmarkStart w:id="6" w:name="_Int_3qIZcbUS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52.8-60.8</w:t>
            </w:r>
            <w:bookmarkEnd w:id="6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2DDF7A1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38.7 </w:t>
            </w:r>
            <w:bookmarkStart w:id="7" w:name="_Int_gkGn5PS2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34.7-42.8</w:t>
            </w:r>
            <w:bookmarkEnd w:id="7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</w:tr>
      <w:tr w:rsidR="00625DD3" w:rsidRPr="00704A66" w14:paraId="37A45E87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5562D08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oneliness</w:t>
            </w:r>
          </w:p>
          <w:p w14:paraId="4AE5F70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73436FC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7D2539F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82E2DA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3E9AF11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9.0 </w:t>
            </w:r>
            <w:bookmarkStart w:id="8" w:name="_Int_WRhaJCAy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4.1-13.8</w:t>
            </w:r>
            <w:bookmarkEnd w:id="8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591F850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58.5 </w:t>
            </w:r>
            <w:bookmarkStart w:id="9" w:name="_Int_4PxNZY4q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50.2-66.8</w:t>
            </w:r>
            <w:bookmarkEnd w:id="9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2940161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2.5 (24.5-40.5)</w:t>
            </w:r>
          </w:p>
          <w:p w14:paraId="1A9B7BE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59EDB5D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F66FB2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8.7 (22.6-34.8)</w:t>
            </w:r>
          </w:p>
          <w:p w14:paraId="7CBD405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1 (2.5-9.7)</w:t>
            </w:r>
          </w:p>
          <w:p w14:paraId="035AF0A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65.2 </w:t>
            </w:r>
            <w:bookmarkStart w:id="10" w:name="_Int_IqKot3aC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58.7-71.8</w:t>
            </w:r>
            <w:bookmarkEnd w:id="10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52CFDC0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B383DA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7A1EBF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1.5 (32.9-50.0)</w:t>
            </w:r>
          </w:p>
          <w:p w14:paraId="69E704D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0.2 (5.7-14.7)</w:t>
            </w:r>
          </w:p>
          <w:p w14:paraId="5EB2050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8.3 (39.7-57.0)</w:t>
            </w:r>
          </w:p>
          <w:p w14:paraId="6E778B3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B25E87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853414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.7 (37.6-56.4)</w:t>
            </w:r>
          </w:p>
          <w:p w14:paraId="2CFCB90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7.4 </w:t>
            </w:r>
            <w:bookmarkStart w:id="11" w:name="_Int_w35JeZtF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.5-12.3</w:t>
            </w:r>
            <w:bookmarkEnd w:id="11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7653393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45.6 </w:t>
            </w:r>
            <w:bookmarkStart w:id="12" w:name="_Int_WB9mqqqo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36.4-54.8</w:t>
            </w:r>
            <w:bookmarkEnd w:id="12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71C65CC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1E3074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D9C054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33.7 </w:t>
            </w:r>
            <w:bookmarkStart w:id="13" w:name="_Int_rM8BQxRT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9.8-37.6</w:t>
            </w:r>
            <w:bookmarkEnd w:id="13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4583CC7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6.7 </w:t>
            </w:r>
            <w:bookmarkStart w:id="14" w:name="_Int_ehBGDkzk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4.6-8.7</w:t>
            </w:r>
            <w:bookmarkEnd w:id="14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C46B56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9.7 (55.6-63.7)</w:t>
            </w:r>
          </w:p>
          <w:p w14:paraId="6FA9627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034593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34F339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0.8 (17.8-23.9)</w:t>
            </w:r>
          </w:p>
          <w:p w14:paraId="107A68C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.5 </w:t>
            </w:r>
            <w:bookmarkStart w:id="15" w:name="_Int_UNuNdWXi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0.9-2.2</w:t>
            </w:r>
            <w:bookmarkEnd w:id="15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4312034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7.7 (74.6-80.8)</w:t>
            </w:r>
          </w:p>
          <w:p w14:paraId="251527C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</w:tr>
      <w:tr w:rsidR="00625DD3" w:rsidRPr="00704A66" w14:paraId="5FEF2D23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37CB3B5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isputes and conflicts within the family</w:t>
            </w:r>
          </w:p>
          <w:p w14:paraId="0AB0010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1D231DA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6735D33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6F55B6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DC101A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069E93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7 (2.7-8.6)</w:t>
            </w:r>
          </w:p>
          <w:p w14:paraId="0A25CD7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1 (1.2-8.9)</w:t>
            </w:r>
          </w:p>
          <w:p w14:paraId="6748DF5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89.3 (84.5-94.0)</w:t>
            </w:r>
          </w:p>
          <w:p w14:paraId="71AD0FE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17470D9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BE063F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0A68EBD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8.5 (12.8-24.2)</w:t>
            </w:r>
          </w:p>
          <w:p w14:paraId="762BF4B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1 (1.9-8.4)</w:t>
            </w:r>
          </w:p>
          <w:p w14:paraId="0F57DC0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6.3 (70.2-82.5)</w:t>
            </w:r>
          </w:p>
          <w:p w14:paraId="38A0162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07F102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59B087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37A0EA3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4.4 (8.8-20.0)</w:t>
            </w:r>
          </w:p>
          <w:p w14:paraId="33470FA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1 (1.9-8.4)</w:t>
            </w:r>
          </w:p>
          <w:p w14:paraId="483096A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6.1 (69.0-83.3)</w:t>
            </w:r>
          </w:p>
          <w:p w14:paraId="0B10000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FDDB5F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79B22D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593947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5.7 (8.9-22.5)</w:t>
            </w:r>
          </w:p>
          <w:p w14:paraId="59B2E89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.8 (2.3-13.4)</w:t>
            </w:r>
          </w:p>
          <w:p w14:paraId="3F923A3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6.5 (68.3-84.7)</w:t>
            </w:r>
          </w:p>
          <w:p w14:paraId="67CFCA0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987943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14ECC7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707B99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4.7 (11.7-17.6)</w:t>
            </w:r>
          </w:p>
          <w:p w14:paraId="5E66C79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.7 (4.5-8.9)</w:t>
            </w:r>
          </w:p>
          <w:p w14:paraId="2802E1F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8.7 (75.2-82.1</w:t>
            </w:r>
          </w:p>
          <w:p w14:paraId="11A4785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DAA25E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337D0FD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FD6A8B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2.0 (9.7-14.3)</w:t>
            </w:r>
          </w:p>
          <w:p w14:paraId="491351F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2 (1.3-3.1)</w:t>
            </w:r>
          </w:p>
          <w:p w14:paraId="053D4B2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85.8 (83.4-88.1)</w:t>
            </w:r>
          </w:p>
          <w:p w14:paraId="1B77D9E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tr w:rsidR="00625DD3" w:rsidRPr="00704A66" w14:paraId="11847779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75A376B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Hope for the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future</w:t>
            </w:r>
            <w:proofErr w:type="gramEnd"/>
          </w:p>
          <w:p w14:paraId="1B0E7D5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15EB15E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76B3E13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DD49BF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070B64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0.3 </w:t>
            </w:r>
            <w:bookmarkStart w:id="16" w:name="_Int_TbrbSTVS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5.1-15.5</w:t>
            </w:r>
            <w:bookmarkEnd w:id="16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4F0E011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32.0 </w:t>
            </w:r>
            <w:bookmarkStart w:id="17" w:name="_Int_M3Xo9Jjx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4.6-39.3</w:t>
            </w:r>
            <w:bookmarkEnd w:id="17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74C786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57.7 </w:t>
            </w:r>
            <w:bookmarkStart w:id="18" w:name="_Int_vDTeGdU8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49.6-65.8</w:t>
            </w:r>
            <w:bookmarkEnd w:id="18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7BB4690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532E084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801A5B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6.6 </w:t>
            </w:r>
            <w:bookmarkStart w:id="19" w:name="_Int_oJwPTCCN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11.7-21.5</w:t>
            </w:r>
            <w:bookmarkEnd w:id="19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23FA10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3.8 (27.2-40.5)</w:t>
            </w:r>
          </w:p>
          <w:p w14:paraId="3E11FFF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49.5 </w:t>
            </w:r>
            <w:bookmarkStart w:id="20" w:name="_Int_qApGOsMS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42.5-56.6</w:t>
            </w:r>
            <w:bookmarkEnd w:id="20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539629F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2D56E4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0F5844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5.2 (17.2-33.3)</w:t>
            </w:r>
          </w:p>
          <w:p w14:paraId="35E128E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36.1 </w:t>
            </w:r>
            <w:bookmarkStart w:id="21" w:name="_Int_OYnJoWjy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8.4-43.9</w:t>
            </w:r>
            <w:bookmarkEnd w:id="21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19EB293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38.6 </w:t>
            </w:r>
            <w:bookmarkStart w:id="22" w:name="_Int_eSx8b9LJ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30.2-47.1</w:t>
            </w:r>
            <w:bookmarkEnd w:id="22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D981FA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00253B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4530AA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9 (4.2-7.6)</w:t>
            </w:r>
          </w:p>
          <w:p w14:paraId="30CD24E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8.4 (38.8-57.9)</w:t>
            </w:r>
          </w:p>
          <w:p w14:paraId="490C9C9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0.6 (21.2-40.1)</w:t>
            </w:r>
          </w:p>
          <w:p w14:paraId="03DFFFF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36B2F3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1FE7F2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5 (15.1-21.8)</w:t>
            </w:r>
          </w:p>
          <w:p w14:paraId="1B61144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36.6 </w:t>
            </w:r>
            <w:bookmarkStart w:id="23" w:name="_Int_IJu9QKGM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32.7-40.5</w:t>
            </w:r>
            <w:bookmarkEnd w:id="23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7652923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44.9 </w:t>
            </w:r>
            <w:bookmarkStart w:id="24" w:name="_Int_ztOC2qUP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40.7-49.1</w:t>
            </w:r>
            <w:bookmarkEnd w:id="24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58C1782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12BD81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A0D0B3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9 (4.2-7.7)</w:t>
            </w:r>
          </w:p>
          <w:p w14:paraId="4173632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24.4 </w:t>
            </w:r>
            <w:bookmarkStart w:id="25" w:name="_Int_GJFiy4VT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1.3-27.5</w:t>
            </w:r>
            <w:bookmarkEnd w:id="25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02AF3E1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69.7 </w:t>
            </w:r>
            <w:bookmarkStart w:id="26" w:name="_Int_RpuBQwcm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66.4-73.0</w:t>
            </w:r>
            <w:bookmarkEnd w:id="26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17ED9BF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</w:tr>
      <w:tr w:rsidR="00625DD3" w:rsidRPr="00704A66" w14:paraId="2302AAE8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21E81E4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leeping difficulties, nightmares</w:t>
            </w:r>
          </w:p>
          <w:p w14:paraId="60DF0C1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67DEECC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6E2F3B4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502059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99D097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  <w:p w14:paraId="7880AFA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4 (3.0-9.8)</w:t>
            </w:r>
          </w:p>
          <w:p w14:paraId="7BDFBE4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2.4 </w:t>
            </w:r>
            <w:bookmarkStart w:id="27" w:name="_Int_bY8N7et7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0.0-5.0</w:t>
            </w:r>
            <w:bookmarkEnd w:id="27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5193D2E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1.2 (87.0-95.4)</w:t>
            </w:r>
          </w:p>
          <w:p w14:paraId="2F0EE6C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69B8014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3153E2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70FF588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3.8 (9.2-18.3)</w:t>
            </w:r>
          </w:p>
          <w:p w14:paraId="0EF5245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.4 </w:t>
            </w:r>
            <w:bookmarkStart w:id="28" w:name="_Int_mRMbdNGR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0.2-2.6</w:t>
            </w:r>
            <w:bookmarkEnd w:id="28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D80E97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84.9 </w:t>
            </w:r>
            <w:bookmarkStart w:id="29" w:name="_Int_gvC9fjmk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80.2-89.6</w:t>
            </w:r>
            <w:bookmarkEnd w:id="29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0589405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D770A3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AD00FC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7AF98AC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1.8 (14.2-29.5)</w:t>
            </w:r>
          </w:p>
          <w:p w14:paraId="524DAD1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.4 (3.0-13.9)</w:t>
            </w:r>
          </w:p>
          <w:p w14:paraId="08F6193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69.7 </w:t>
            </w:r>
            <w:bookmarkStart w:id="30" w:name="_Int_sE9vHFoy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61.3-78.2</w:t>
            </w:r>
            <w:bookmarkEnd w:id="30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431D58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6D97CA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08EE52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44F92F7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7.1 </w:t>
            </w:r>
            <w:bookmarkStart w:id="31" w:name="_Int_OLURurhi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9.6-24.6</w:t>
            </w:r>
            <w:bookmarkEnd w:id="31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269F4B4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0 (0.2-9.9)</w:t>
            </w:r>
          </w:p>
          <w:p w14:paraId="4817316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77.9 </w:t>
            </w:r>
            <w:bookmarkStart w:id="32" w:name="_Int_PEEYTg7X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69.5-86.3</w:t>
            </w:r>
            <w:bookmarkEnd w:id="32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3CCF94D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28CB93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BAA620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027F615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5.1 </w:t>
            </w:r>
            <w:bookmarkStart w:id="33" w:name="_Int_Eb3chg8m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12.0-18.2</w:t>
            </w:r>
            <w:bookmarkEnd w:id="33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BC70DD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4.0 </w:t>
            </w:r>
            <w:bookmarkStart w:id="34" w:name="_Int_gTAkyZO7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2.2-5.9</w:t>
            </w:r>
            <w:bookmarkEnd w:id="34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4E69ED6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0.9 (77.4-84.3)</w:t>
            </w:r>
          </w:p>
          <w:p w14:paraId="50C4AD1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430C85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E83411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0C642C9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7.3 </w:t>
            </w:r>
            <w:bookmarkStart w:id="35" w:name="_Int_XhiUTWaN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5.3-9.3</w:t>
            </w:r>
            <w:bookmarkEnd w:id="35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7A0FDA7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0.8 (0.4-1.3)</w:t>
            </w:r>
          </w:p>
          <w:p w14:paraId="4D3E301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91.9 </w:t>
            </w:r>
            <w:bookmarkStart w:id="36" w:name="_Int_Zdb7ZpBU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89.8-93.9</w:t>
            </w:r>
            <w:bookmarkEnd w:id="36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65C71F2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</w:tr>
      <w:tr w:rsidR="00625DD3" w:rsidRPr="00704A66" w14:paraId="71D24290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38633F4D" w14:textId="3FFF5825" w:rsidR="00625DD3" w:rsidRPr="00704A66" w:rsidRDefault="00022DAF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conomic</w:t>
            </w:r>
            <w:r w:rsidR="00625DD3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 situation </w:t>
            </w:r>
            <w:proofErr w:type="gramStart"/>
            <w:r w:rsidR="00625DD3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weakened</w:t>
            </w:r>
            <w:proofErr w:type="gramEnd"/>
          </w:p>
          <w:p w14:paraId="52804F9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</w:t>
            </w:r>
          </w:p>
          <w:p w14:paraId="1F79BC1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C321B6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4951C56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610E3CA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2A2223C8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5.1 (79.5-90.6)</w:t>
            </w:r>
          </w:p>
          <w:p w14:paraId="7A3AD79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14.9 </w:t>
            </w:r>
            <w:bookmarkStart w:id="37" w:name="_Int_rzlawRsv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9.4-20.5</w:t>
            </w:r>
            <w:bookmarkEnd w:id="37"/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3E6EC4A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A7A349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D41935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2.2 (76.7-87.7)</w:t>
            </w:r>
          </w:p>
          <w:p w14:paraId="57BDAFA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8 (12.3-23.3)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308145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801782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B6AE6C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0.4 (62.4-78.3)</w:t>
            </w:r>
          </w:p>
          <w:p w14:paraId="0F252BA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9.6 (21.7-37.6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0077B3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A0E712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718ABC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6.1 (56.6-75.6)</w:t>
            </w:r>
          </w:p>
          <w:p w14:paraId="0882E8B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3.9 (24.4-43.4)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127161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387471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7C0572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6.9 (73.2-80.5)</w:t>
            </w:r>
          </w:p>
          <w:p w14:paraId="18DBC2B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3.1 (19.5-26.8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1C8C62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E65EB4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6FFF65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4.9 (93.8-96.1)</w:t>
            </w:r>
          </w:p>
          <w:p w14:paraId="1499F82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1 (3.9-6.2)</w:t>
            </w:r>
          </w:p>
        </w:tc>
      </w:tr>
      <w:tr w:rsidR="00625DD3" w:rsidRPr="00704A66" w14:paraId="0B218B64" w14:textId="77777777" w:rsidTr="00656C90">
        <w:trPr>
          <w:trHeight w:val="319"/>
        </w:trPr>
        <w:tc>
          <w:tcPr>
            <w:tcW w:w="1980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2A50905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lastRenderedPageBreak/>
              <w:t>Women</w:t>
            </w:r>
          </w:p>
        </w:tc>
        <w:tc>
          <w:tcPr>
            <w:tcW w:w="155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6FBD2C9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ussia, former Soviet Union,</w:t>
            </w:r>
          </w:p>
          <w:p w14:paraId="4764B3C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n=464</w:t>
            </w:r>
          </w:p>
        </w:tc>
        <w:tc>
          <w:tcPr>
            <w:tcW w:w="18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D51131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st of Europe, North America and Oceania, n=632</w:t>
            </w:r>
          </w:p>
        </w:tc>
        <w:tc>
          <w:tcPr>
            <w:tcW w:w="155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2A56054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frica and Middle East, n=483,</w:t>
            </w:r>
          </w:p>
        </w:tc>
        <w:tc>
          <w:tcPr>
            <w:tcW w:w="1701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4114C643" w14:textId="77777777" w:rsidR="00625DD3" w:rsidRPr="009851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sia and Latin America, n=</w:t>
            </w:r>
            <w:r w:rsidRPr="00704A66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69</w:t>
            </w:r>
          </w:p>
        </w:tc>
        <w:tc>
          <w:tcPr>
            <w:tcW w:w="155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5506D9E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Born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broad</w:t>
            </w:r>
            <w:proofErr w:type="gramEnd"/>
          </w:p>
          <w:p w14:paraId="02E2131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total, Women, n=1562</w:t>
            </w:r>
          </w:p>
        </w:tc>
        <w:tc>
          <w:tcPr>
            <w:tcW w:w="1560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60223B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General population, Women, n=1780</w:t>
            </w:r>
          </w:p>
        </w:tc>
      </w:tr>
      <w:tr w:rsidR="00625DD3" w:rsidRPr="00704A66" w14:paraId="24E988B6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20ED264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Contact with friends and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latives</w:t>
            </w:r>
            <w:proofErr w:type="gramEnd"/>
          </w:p>
          <w:p w14:paraId="44E1B54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21F33B1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0B2E5E8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CEC7ED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67C9C66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42CC68C1" w14:textId="4BB6ADC3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1.2 (7.5</w:t>
            </w:r>
            <w:r w:rsidR="00C7616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-</w:t>
            </w: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4.9)</w:t>
            </w:r>
          </w:p>
          <w:p w14:paraId="36DB9512" w14:textId="5FE89A25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1.7 (55.3</w:t>
            </w:r>
            <w:r w:rsidR="00C7616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-</w:t>
            </w: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8.2)</w:t>
            </w:r>
          </w:p>
          <w:p w14:paraId="20F2AF0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7.1 (20.9-33.3)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1931711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8CB64A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DE04AF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8 (13.6-23.9)</w:t>
            </w:r>
          </w:p>
          <w:p w14:paraId="30A8640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8.9 (52.0-65.8)</w:t>
            </w:r>
          </w:p>
          <w:p w14:paraId="471173B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2.3 (16.1-28.5)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3924A1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E3231A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6A865F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8.4 (16.5-40.3)</w:t>
            </w:r>
          </w:p>
          <w:p w14:paraId="055D278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6.4 (33.2-59.6)</w:t>
            </w:r>
          </w:p>
          <w:p w14:paraId="61C120C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5.2 (12.6-37.8)</w:t>
            </w:r>
          </w:p>
          <w:p w14:paraId="4912825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61F824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1D6820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D46963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7 (13.6-23.7)</w:t>
            </w:r>
          </w:p>
          <w:p w14:paraId="17FD8FC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6.1 (49.2-62.9)</w:t>
            </w:r>
          </w:p>
          <w:p w14:paraId="7580959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5.2 (19.2-31.3)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0F7775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0AAAC3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E9D586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1 (15.1-21.2)</w:t>
            </w:r>
          </w:p>
          <w:p w14:paraId="7555378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6.9 (52.9-60.9)</w:t>
            </w:r>
          </w:p>
          <w:p w14:paraId="613FA38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4.9 (21.2-28.6)</w:t>
            </w:r>
          </w:p>
          <w:p w14:paraId="61719DD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EC1A14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5557FB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C1104D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0.2 (7.8-12.5)</w:t>
            </w:r>
          </w:p>
          <w:p w14:paraId="33F38DE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1.9 (58.4-65.4)</w:t>
            </w:r>
          </w:p>
          <w:p w14:paraId="219718F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8.0 (24.8-31.2)</w:t>
            </w:r>
          </w:p>
          <w:p w14:paraId="3CA51A2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</w:tr>
      <w:tr w:rsidR="00625DD3" w:rsidRPr="00704A66" w14:paraId="759403CD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2E2E849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oneliness</w:t>
            </w:r>
          </w:p>
          <w:p w14:paraId="49A1397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4927902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0DD2324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53DF051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2DD3FC0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9.9 (24.5-35.4)</w:t>
            </w:r>
          </w:p>
          <w:p w14:paraId="3878983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9 (0.4-5.4)</w:t>
            </w:r>
          </w:p>
          <w:p w14:paraId="057489F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7.1 (61.3-72.9)</w:t>
            </w:r>
          </w:p>
          <w:p w14:paraId="62DD989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6A343DE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137F80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9.6 (32.9-46.3)</w:t>
            </w:r>
          </w:p>
          <w:p w14:paraId="0B33CD7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8 (0.6-5.0)</w:t>
            </w:r>
          </w:p>
          <w:p w14:paraId="5D5EE1E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7.6 (50.8-64.4)</w:t>
            </w:r>
          </w:p>
          <w:p w14:paraId="1C0CCB7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31E71DD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A710AD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5.8 (23.1-48.6)</w:t>
            </w:r>
          </w:p>
          <w:p w14:paraId="2DB8A68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8 (0.6-5.0)</w:t>
            </w:r>
          </w:p>
          <w:p w14:paraId="1FD86DA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2.0 (38.8-65.2)</w:t>
            </w:r>
          </w:p>
          <w:p w14:paraId="4CF3110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3E2362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845525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1.6 (34.7-48.5)</w:t>
            </w:r>
          </w:p>
          <w:p w14:paraId="5675707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.5 (4.7-14.39</w:t>
            </w:r>
          </w:p>
          <w:p w14:paraId="72690F7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8.9 (41.9-56.0)</w:t>
            </w:r>
          </w:p>
          <w:p w14:paraId="438296C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3DF2EA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40CA44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6.5 (32.7-40.3)</w:t>
            </w:r>
          </w:p>
          <w:p w14:paraId="14068D0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0 (3.8-8.2)</w:t>
            </w:r>
          </w:p>
          <w:p w14:paraId="5A5C6A6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7.5 (53.6-61.4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66BDC9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2FA9CD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4.6 (31.1-37.8)</w:t>
            </w:r>
          </w:p>
          <w:p w14:paraId="3360CED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.0 (1.4-4.5)</w:t>
            </w:r>
          </w:p>
          <w:p w14:paraId="23EBA79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2.5 (59.2-65.7)</w:t>
            </w:r>
          </w:p>
          <w:p w14:paraId="2288CFA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</w:tr>
      <w:tr w:rsidR="00625DD3" w:rsidRPr="00704A66" w14:paraId="2030F2F6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4A62B52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isputes and conflicts within the family</w:t>
            </w:r>
          </w:p>
          <w:p w14:paraId="47CC5F6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0673C74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22B0F41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990F58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492796A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0ECB6C7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3.9 (9.3-18.5)</w:t>
            </w:r>
          </w:p>
          <w:p w14:paraId="2D0C1AD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2 (1.1-3.4)</w:t>
            </w:r>
          </w:p>
          <w:p w14:paraId="446EAA9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83.8 (79.1-88.6)</w:t>
            </w:r>
          </w:p>
          <w:p w14:paraId="6493E9D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197F3F7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41B287F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9167FA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4.1 (9.5-18.7)</w:t>
            </w:r>
          </w:p>
          <w:p w14:paraId="6F2CAFC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5 (1.7-9.4)</w:t>
            </w:r>
          </w:p>
          <w:p w14:paraId="205FDAB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80.4 (74.7-86.0)</w:t>
            </w:r>
          </w:p>
          <w:p w14:paraId="1856FA6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5BD0D2F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539A17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3EF3853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9.5 (9.2-29.9)</w:t>
            </w:r>
          </w:p>
          <w:p w14:paraId="1F4A003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2.1 (3.2-20.9)</w:t>
            </w:r>
          </w:p>
          <w:p w14:paraId="74F7467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8.4 (56.2-80.6)</w:t>
            </w:r>
          </w:p>
          <w:p w14:paraId="4D58746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575FCB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2A6CD0E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2B96C7E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5.4 (10.2-20.5)</w:t>
            </w:r>
          </w:p>
          <w:p w14:paraId="52805D5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8.0 (3.6-12.4)</w:t>
            </w:r>
          </w:p>
          <w:p w14:paraId="2189735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6.6 (70.3-82.9)</w:t>
            </w:r>
          </w:p>
          <w:p w14:paraId="311B05A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4B3EBB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3565EF5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229AE6B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5.3 (12.4-18.2)</w:t>
            </w:r>
          </w:p>
          <w:p w14:paraId="2B92EB9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.2 (4.0-8.5)</w:t>
            </w:r>
          </w:p>
          <w:p w14:paraId="3E645D7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78.5 (75.1-81.9)</w:t>
            </w:r>
          </w:p>
          <w:p w14:paraId="2B6269C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98014E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41AF1BE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5CDCD5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4.6 (1.2-17.2)</w:t>
            </w:r>
          </w:p>
          <w:p w14:paraId="734CA3A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.2 (2.3-4.1)</w:t>
            </w:r>
          </w:p>
          <w:p w14:paraId="5E2F3E7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82.1 (79.4-84.9)</w:t>
            </w:r>
          </w:p>
          <w:p w14:paraId="557C64B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tr w:rsidR="00625DD3" w:rsidRPr="00704A66" w14:paraId="22F5E362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10E5947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Hope for the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future</w:t>
            </w:r>
            <w:proofErr w:type="gramEnd"/>
          </w:p>
          <w:p w14:paraId="527D95E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5CDADBFB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36ECEF1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3A9C872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1FA393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  <w:p w14:paraId="1772B0F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4.9 (10.3-19.6)</w:t>
            </w:r>
          </w:p>
          <w:p w14:paraId="25FC3C2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2.7 (2.7-38.4)</w:t>
            </w:r>
          </w:p>
          <w:p w14:paraId="589CECD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2.4 (4.6-58.7)</w:t>
            </w:r>
          </w:p>
          <w:p w14:paraId="17364521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1806BAB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5369D8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5.8 (11.0-20.5)</w:t>
            </w:r>
          </w:p>
          <w:p w14:paraId="2B463F1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4.1 (37.3-50.9)</w:t>
            </w:r>
          </w:p>
          <w:p w14:paraId="40EE9F7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0.1 (33.2-47.0)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D691AE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4392AD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0.9 (18.0-43.8)</w:t>
            </w:r>
          </w:p>
          <w:p w14:paraId="002D52A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3.4 (21.6-45.2)</w:t>
            </w:r>
          </w:p>
          <w:p w14:paraId="65C95EC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5.7 (22.9-48.5)</w:t>
            </w:r>
          </w:p>
          <w:p w14:paraId="794617B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109AA4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AD5CF3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6.5 (20.2-32.8)</w:t>
            </w:r>
          </w:p>
          <w:p w14:paraId="377C3D8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5.9 (29.4-42.3)</w:t>
            </w:r>
          </w:p>
          <w:p w14:paraId="3450A91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7.6 (30.7-44.6)</w:t>
            </w:r>
          </w:p>
          <w:p w14:paraId="1573199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BAA827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75BCE5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0.7 (17.2-24.1)</w:t>
            </w:r>
          </w:p>
          <w:p w14:paraId="7806F78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6.9 (33.2-40.6)</w:t>
            </w:r>
          </w:p>
          <w:p w14:paraId="3E52EAC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2.4 (38.5-46.4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E05D48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0B5DDD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9 (5.6-8.2)</w:t>
            </w:r>
          </w:p>
          <w:p w14:paraId="2C0B279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5.2 (31.9-38.5)</w:t>
            </w:r>
          </w:p>
          <w:p w14:paraId="42FA9A1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7.9 (54.5-61.3)</w:t>
            </w:r>
          </w:p>
        </w:tc>
      </w:tr>
      <w:tr w:rsidR="00625DD3" w:rsidRPr="00704A66" w14:paraId="1DA3EC09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4E20F29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leeping difficulties, nightmares</w:t>
            </w:r>
          </w:p>
          <w:p w14:paraId="6106F8A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Increased </w:t>
            </w:r>
          </w:p>
          <w:p w14:paraId="637DCCD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ecreased</w:t>
            </w:r>
          </w:p>
          <w:p w14:paraId="6C27904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 Effect/Does not apply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4D77EB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A240014" w14:textId="77777777" w:rsidR="00625DD3" w:rsidRPr="00DB341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  <w:p w14:paraId="7223C67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4.4 (10.3-18.5)</w:t>
            </w:r>
          </w:p>
          <w:p w14:paraId="6180F2A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.2 (2.0-2.2)</w:t>
            </w:r>
          </w:p>
          <w:p w14:paraId="2AEAF36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4.3 (80.1-88.5)</w:t>
            </w:r>
          </w:p>
          <w:p w14:paraId="12876E8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70A759C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F2B038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10321CF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1 (13.4-22.8)</w:t>
            </w:r>
          </w:p>
          <w:p w14:paraId="6D8D226A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.1 (5.0-5.7)</w:t>
            </w:r>
          </w:p>
          <w:p w14:paraId="5A6E26A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8.8 (73.7-84.0)</w:t>
            </w:r>
          </w:p>
          <w:p w14:paraId="4ECEC9E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E23D9C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066E96E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3716131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9.2 (16.8-41.6)</w:t>
            </w:r>
          </w:p>
          <w:p w14:paraId="64E6B251" w14:textId="77777777" w:rsidR="00625DD3" w:rsidRPr="001D645F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1D645F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7.6 </w:t>
            </w:r>
            <w:r w:rsidRPr="00915B03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(0.00-15.5)</w:t>
            </w:r>
          </w:p>
          <w:p w14:paraId="0153B54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3.2 (50.0-76.4)</w:t>
            </w:r>
          </w:p>
          <w:p w14:paraId="035E353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02B6ED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D47415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21A2996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1.2 (15.4-26.9)</w:t>
            </w:r>
          </w:p>
          <w:p w14:paraId="75E39C0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9 (0.8-4.9)</w:t>
            </w:r>
          </w:p>
          <w:p w14:paraId="37E54DF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6.0 (70.0-81.9)</w:t>
            </w:r>
          </w:p>
          <w:p w14:paraId="72ED217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E2AEF6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02E725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30E486F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9.6 (16.4-22.8)</w:t>
            </w:r>
          </w:p>
          <w:p w14:paraId="4A1A56A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.2 (1.5-5.0)</w:t>
            </w:r>
          </w:p>
          <w:p w14:paraId="6F7BCD0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7.1 (73.7-80.6)</w:t>
            </w:r>
          </w:p>
          <w:p w14:paraId="7B74E5B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E9CD65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1D8EC5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29EF28F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1.8 (9.3-14.4)</w:t>
            </w:r>
          </w:p>
          <w:p w14:paraId="570416B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0 (3.0-3.7)</w:t>
            </w:r>
          </w:p>
          <w:p w14:paraId="52E7B1F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6.2 (83.3-89.1)</w:t>
            </w:r>
          </w:p>
        </w:tc>
      </w:tr>
      <w:tr w:rsidR="00625DD3" w:rsidRPr="00704A66" w14:paraId="3013D840" w14:textId="77777777" w:rsidTr="00656C90">
        <w:trPr>
          <w:trHeight w:val="319"/>
        </w:trPr>
        <w:tc>
          <w:tcPr>
            <w:tcW w:w="1980" w:type="dxa"/>
            <w:tcMar>
              <w:left w:w="105" w:type="dxa"/>
              <w:right w:w="105" w:type="dxa"/>
            </w:tcMar>
          </w:tcPr>
          <w:p w14:paraId="34A2E6CB" w14:textId="5DF2A934" w:rsidR="00625DD3" w:rsidRPr="00704A66" w:rsidRDefault="00022DAF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conomic</w:t>
            </w:r>
            <w:r w:rsidR="00625DD3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 situation </w:t>
            </w:r>
            <w:proofErr w:type="gramStart"/>
            <w:r w:rsidR="00625DD3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weakened</w:t>
            </w:r>
            <w:proofErr w:type="gramEnd"/>
          </w:p>
          <w:p w14:paraId="687CC53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No</w:t>
            </w:r>
          </w:p>
          <w:p w14:paraId="15A60BF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E2700A4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950669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C7CDF4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5.0 (81.4-88.6)</w:t>
            </w:r>
          </w:p>
          <w:p w14:paraId="5D8FD0D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5.0 (11.4-18.6)</w:t>
            </w:r>
          </w:p>
          <w:p w14:paraId="714B746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76BCE13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718E08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2069B9D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3.1 (77.6-88.6)</w:t>
            </w:r>
          </w:p>
          <w:p w14:paraId="130C1693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6.9 (11.4-22.4)</w:t>
            </w:r>
          </w:p>
          <w:p w14:paraId="51CABD39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9CA19E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950D03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7C4FCBC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2.3 (9.8-34.9)</w:t>
            </w:r>
          </w:p>
          <w:p w14:paraId="1C4890C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7.7 (65.1-90.2)</w:t>
            </w:r>
          </w:p>
          <w:p w14:paraId="26E781F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A714F0D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7F25E4C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7818426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7.2 (71.2-83.3)</w:t>
            </w:r>
          </w:p>
          <w:p w14:paraId="55B85D7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2.8 (16.7-28.8)</w:t>
            </w:r>
          </w:p>
          <w:p w14:paraId="1CE71F7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9AEBB4B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F542CB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0B4588EF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1.4 (78.1-84.6)</w:t>
            </w:r>
          </w:p>
          <w:p w14:paraId="05A301E2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6 (15.4-21.9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98BF266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8DF0ED7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  <w:p w14:paraId="50493B80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2.8 (90.5-95.1)</w:t>
            </w:r>
          </w:p>
          <w:p w14:paraId="247C7ED5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.2 (4.9-9.5)</w:t>
            </w:r>
          </w:p>
          <w:p w14:paraId="571A8958" w14:textId="77777777" w:rsidR="00625DD3" w:rsidRPr="00704A66" w:rsidRDefault="00625DD3" w:rsidP="00656C9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14:paraId="0869DF3A" w14:textId="056807A2" w:rsidR="00A44149" w:rsidRDefault="00A44149" w:rsidP="00A44149"/>
    <w:p w14:paraId="610C9F0F" w14:textId="77777777" w:rsidR="00A44149" w:rsidRPr="0016662A" w:rsidRDefault="00A44149" w:rsidP="00A44149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9977F6B" w14:textId="4BE063EA" w:rsidR="00867991" w:rsidRDefault="00867991">
      <w:pPr>
        <w:rPr>
          <w:lang w:val="en-US"/>
        </w:rPr>
      </w:pPr>
    </w:p>
    <w:p w14:paraId="268F2161" w14:textId="771B7548" w:rsidR="00A44149" w:rsidRPr="00A44149" w:rsidRDefault="00A44149" w:rsidP="00A44149">
      <w:pPr>
        <w:spacing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A4414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2. </w:t>
      </w:r>
      <w:r w:rsidRPr="00A4414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Logistic regression model estimates for </w:t>
      </w:r>
      <w:r w:rsidR="00927C7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odel</w:t>
      </w:r>
      <w:r w:rsidRPr="00A4414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1.</w:t>
      </w:r>
    </w:p>
    <w:tbl>
      <w:tblPr>
        <w:tblStyle w:val="TableGrid"/>
        <w:tblW w:w="14163" w:type="dxa"/>
        <w:tblLook w:val="04A0" w:firstRow="1" w:lastRow="0" w:firstColumn="1" w:lastColumn="0" w:noHBand="0" w:noVBand="1"/>
      </w:tblPr>
      <w:tblGrid>
        <w:gridCol w:w="1869"/>
        <w:gridCol w:w="2073"/>
        <w:gridCol w:w="2043"/>
        <w:gridCol w:w="2043"/>
        <w:gridCol w:w="2043"/>
        <w:gridCol w:w="2043"/>
        <w:gridCol w:w="2049"/>
      </w:tblGrid>
      <w:tr w:rsidR="00A44149" w:rsidRPr="000F72BF" w14:paraId="6A841F24" w14:textId="77777777" w:rsidTr="00AD5133">
        <w:trPr>
          <w:trHeight w:val="310"/>
        </w:trPr>
        <w:tc>
          <w:tcPr>
            <w:tcW w:w="186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5C00421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bookmarkStart w:id="38" w:name="_Hlk132108842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Model 1.</w:t>
            </w:r>
          </w:p>
        </w:tc>
        <w:tc>
          <w:tcPr>
            <w:tcW w:w="207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10F4E4A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Contact with friends and </w:t>
            </w:r>
            <w:proofErr w:type="gramStart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latives</w:t>
            </w:r>
            <w:proofErr w:type="gramEnd"/>
          </w:p>
          <w:p w14:paraId="1DF54C5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667D6AE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47A476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oneliness</w:t>
            </w:r>
          </w:p>
          <w:p w14:paraId="12130CF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7FE46C9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shd w:val="clear" w:color="auto" w:fill="D5DCE4" w:themeFill="text2" w:themeFillTint="33"/>
          </w:tcPr>
          <w:p w14:paraId="7925C98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isputes and conflicts within the family</w:t>
            </w:r>
          </w:p>
          <w:p w14:paraId="39B1D5C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7664007F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0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573FEF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Hope for the </w:t>
            </w:r>
            <w:proofErr w:type="gramStart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future</w:t>
            </w:r>
            <w:proofErr w:type="gramEnd"/>
          </w:p>
          <w:p w14:paraId="7E09739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4BA45FA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BF6E7A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leeping difficulties, nightmares</w:t>
            </w:r>
          </w:p>
          <w:p w14:paraId="4A22DFC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36EF4F3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15BF229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Economic situation </w:t>
            </w:r>
            <w:proofErr w:type="gramStart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weakened</w:t>
            </w:r>
            <w:proofErr w:type="gramEnd"/>
          </w:p>
          <w:p w14:paraId="609DB48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1D2333B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bookmarkEnd w:id="38"/>
      <w:tr w:rsidR="00A44149" w:rsidRPr="00A44149" w14:paraId="4FD6A0CD" w14:textId="77777777" w:rsidTr="00AD5133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69AB873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</w:t>
            </w:r>
          </w:p>
          <w:p w14:paraId="746FFCD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General</w:t>
            </w:r>
          </w:p>
          <w:p w14:paraId="07446BA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66E19B9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81AA7C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1A25DE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2 (0.80-1.30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3CF9F33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BF5301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842E6C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95 (1.51-2.53) **</w:t>
            </w:r>
          </w:p>
        </w:tc>
        <w:tc>
          <w:tcPr>
            <w:tcW w:w="2043" w:type="dxa"/>
          </w:tcPr>
          <w:p w14:paraId="699B526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6B42C0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909EBBF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6 (0.91-1.75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1CA5EB1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4395A2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74460D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9 (1.41-2.28) *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2544B7D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84D2D0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3C5972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270 (1.55-3.32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E436CD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BB308C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E64E5F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76 (4.21-7.88) **</w:t>
            </w:r>
          </w:p>
        </w:tc>
      </w:tr>
      <w:tr w:rsidR="00A44149" w:rsidRPr="00A44149" w14:paraId="078E56D4" w14:textId="77777777" w:rsidTr="00AD5133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77E3A62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ex</w:t>
            </w:r>
          </w:p>
          <w:p w14:paraId="736ACDA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ale</w:t>
            </w:r>
          </w:p>
          <w:p w14:paraId="63619B6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3293766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E31A81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20ADC1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4 (1.00-1.52) 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65AB293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259E7C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E1E406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04 (1.61-2.57) **</w:t>
            </w:r>
          </w:p>
        </w:tc>
        <w:tc>
          <w:tcPr>
            <w:tcW w:w="2043" w:type="dxa"/>
          </w:tcPr>
          <w:p w14:paraId="6999410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760776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AD12CF8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6 (0.93-1.72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15B6E05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3C83C1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3B564A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9 (1.35-2.11) *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70E3BDB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BF1641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69A1ED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1 (1.19-2.44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19D555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BE0293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19A4D2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1.47 (0.98-2.21) </w:t>
            </w:r>
          </w:p>
        </w:tc>
      </w:tr>
      <w:tr w:rsidR="00A44149" w:rsidRPr="00A44149" w14:paraId="5B625C20" w14:textId="77777777" w:rsidTr="00AD5133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7AA5BEB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 x Sex</w:t>
            </w:r>
          </w:p>
          <w:p w14:paraId="4391934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 Female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42CC26D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2CFBFA3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58-1.09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9BA516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BD2360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6 (0.40-0.78) *</w:t>
            </w:r>
          </w:p>
        </w:tc>
        <w:tc>
          <w:tcPr>
            <w:tcW w:w="2043" w:type="dxa"/>
          </w:tcPr>
          <w:p w14:paraId="2A6ED72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940A046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3 (0.53-1.30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3F51849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5590CC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0 (0.43-0.83) 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344CA37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B27A5E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50-1.2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B1580E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2FF68C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2 (0.31-0.86) *</w:t>
            </w:r>
          </w:p>
        </w:tc>
      </w:tr>
      <w:tr w:rsidR="00A44149" w:rsidRPr="00A44149" w14:paraId="0D6BBCDC" w14:textId="77777777" w:rsidTr="00AD5133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6775115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ge</w:t>
            </w:r>
            <w:r w:rsidRPr="00A44149">
              <w:rPr>
                <w:sz w:val="17"/>
                <w:szCs w:val="17"/>
              </w:rPr>
              <w:br/>
            </w: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0-34</w:t>
            </w:r>
          </w:p>
          <w:p w14:paraId="1126142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5-49</w:t>
            </w:r>
          </w:p>
          <w:p w14:paraId="7CE04A8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0-66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4397EA8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60CC34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2ABBE1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8 (0.87-1.35)</w:t>
            </w:r>
          </w:p>
          <w:p w14:paraId="31A8C05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5 (0.99-1.58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31E79BB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D4E0B6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61870A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64-1.00) *</w:t>
            </w:r>
          </w:p>
          <w:p w14:paraId="02A637F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0 (0.48-0.75) **</w:t>
            </w:r>
          </w:p>
        </w:tc>
        <w:tc>
          <w:tcPr>
            <w:tcW w:w="2043" w:type="dxa"/>
          </w:tcPr>
          <w:p w14:paraId="3DBCF5C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52D123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D1F657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73-1.29)</w:t>
            </w:r>
          </w:p>
          <w:p w14:paraId="3884A8FA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8 (0.43-0.79) *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453466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9BFBCA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BB4013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2 (0.74-1.14)</w:t>
            </w:r>
          </w:p>
          <w:p w14:paraId="73A08D6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6 (0.74-1.15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715E69A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E07605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C08BB0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1 (0.65-1.27)</w:t>
            </w:r>
          </w:p>
          <w:p w14:paraId="45FB12C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70-1.36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4C0CD22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2E63AC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56957E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59-1.08)</w:t>
            </w:r>
          </w:p>
          <w:p w14:paraId="655F206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0 (0.43-0.83) **</w:t>
            </w:r>
          </w:p>
        </w:tc>
      </w:tr>
      <w:tr w:rsidR="00A44149" w:rsidRPr="000F72BF" w14:paraId="3000F57F" w14:textId="77777777" w:rsidTr="00AD5133">
        <w:trPr>
          <w:trHeight w:val="310"/>
        </w:trPr>
        <w:tc>
          <w:tcPr>
            <w:tcW w:w="14163" w:type="dxa"/>
            <w:gridSpan w:val="7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38ED6E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= odds ratio; CI = 95 % confidence interval; Ref. = Reference group. Results are reported in weighted values.</w:t>
            </w:r>
          </w:p>
          <w:p w14:paraId="17F986EE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* = p-value &lt;0.05, **= p-value &lt;.001</w:t>
            </w:r>
          </w:p>
          <w:p w14:paraId="5ABA1693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odel 1. adjusted with age and sex.</w:t>
            </w:r>
          </w:p>
        </w:tc>
      </w:tr>
    </w:tbl>
    <w:p w14:paraId="2FD6D8C9" w14:textId="77777777" w:rsidR="00A44149" w:rsidRPr="00A44149" w:rsidRDefault="00A44149" w:rsidP="00A44149">
      <w:pPr>
        <w:spacing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A65EDC2" w14:textId="717BAEEF" w:rsidR="00A44149" w:rsidRDefault="00A44149">
      <w:pPr>
        <w:rPr>
          <w:lang w:val="en-US"/>
        </w:rPr>
      </w:pPr>
      <w:r>
        <w:rPr>
          <w:lang w:val="en-US"/>
        </w:rPr>
        <w:br w:type="page"/>
      </w:r>
    </w:p>
    <w:p w14:paraId="4D5D00A5" w14:textId="736F3900" w:rsidR="00A44149" w:rsidRPr="00A44149" w:rsidRDefault="00A44149" w:rsidP="00A44149">
      <w:pPr>
        <w:spacing w:line="259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A4414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3. </w:t>
      </w:r>
      <w:r w:rsidRPr="00A4414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Logistic regression model estimates for </w:t>
      </w:r>
      <w:r w:rsidR="00927C7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odel</w:t>
      </w:r>
      <w:r w:rsidRPr="00A4414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2.</w:t>
      </w:r>
    </w:p>
    <w:tbl>
      <w:tblPr>
        <w:tblStyle w:val="TableGrid"/>
        <w:tblW w:w="14180" w:type="dxa"/>
        <w:tblLook w:val="04A0" w:firstRow="1" w:lastRow="0" w:firstColumn="1" w:lastColumn="0" w:noHBand="0" w:noVBand="1"/>
      </w:tblPr>
      <w:tblGrid>
        <w:gridCol w:w="1872"/>
        <w:gridCol w:w="2075"/>
        <w:gridCol w:w="2046"/>
        <w:gridCol w:w="2046"/>
        <w:gridCol w:w="2046"/>
        <w:gridCol w:w="2046"/>
        <w:gridCol w:w="2049"/>
      </w:tblGrid>
      <w:tr w:rsidR="00A44149" w:rsidRPr="000F72BF" w14:paraId="1A660FD5" w14:textId="77777777" w:rsidTr="00AD5133">
        <w:trPr>
          <w:trHeight w:val="288"/>
        </w:trPr>
        <w:tc>
          <w:tcPr>
            <w:tcW w:w="1872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03EEA03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Model 2.</w:t>
            </w:r>
          </w:p>
        </w:tc>
        <w:tc>
          <w:tcPr>
            <w:tcW w:w="2075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48572D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Contact with friends and </w:t>
            </w:r>
            <w:proofErr w:type="gramStart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latives</w:t>
            </w:r>
            <w:proofErr w:type="gramEnd"/>
          </w:p>
          <w:p w14:paraId="3E945F0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5D0F5CB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166023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oneliness</w:t>
            </w:r>
          </w:p>
          <w:p w14:paraId="317021B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35C96D1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2046" w:type="dxa"/>
            <w:shd w:val="clear" w:color="auto" w:fill="D5DCE4" w:themeFill="text2" w:themeFillTint="33"/>
          </w:tcPr>
          <w:p w14:paraId="0B6B443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isputes and conflicts within the family</w:t>
            </w:r>
          </w:p>
          <w:p w14:paraId="2D245CD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670AE87E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288606B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Hope for the </w:t>
            </w:r>
            <w:proofErr w:type="gramStart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future</w:t>
            </w:r>
            <w:proofErr w:type="gramEnd"/>
          </w:p>
          <w:p w14:paraId="38BB4A6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042241A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13DCDF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leeping difficulties, nightmares</w:t>
            </w:r>
          </w:p>
          <w:p w14:paraId="2B13EB0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362B508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6BCB8E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Economic situation </w:t>
            </w:r>
            <w:proofErr w:type="gramStart"/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weakened</w:t>
            </w:r>
            <w:proofErr w:type="gramEnd"/>
          </w:p>
          <w:p w14:paraId="010E9E2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28D54FE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tr w:rsidR="00A44149" w:rsidRPr="00A44149" w14:paraId="7A98E8AC" w14:textId="77777777" w:rsidTr="00AD5133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587A19F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</w:t>
            </w:r>
          </w:p>
          <w:p w14:paraId="5F43B23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General</w:t>
            </w:r>
          </w:p>
          <w:p w14:paraId="431821F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0FDD1AD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05A7BF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A52D43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2 (0.80-1.30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76A3931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C4E24F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CED8C5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83 (1.42-2.37) **</w:t>
            </w:r>
          </w:p>
        </w:tc>
        <w:tc>
          <w:tcPr>
            <w:tcW w:w="2046" w:type="dxa"/>
          </w:tcPr>
          <w:p w14:paraId="202EF49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46A747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303B042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5 (0.90-1.73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7F8DAD7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9439D3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1F4419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8 (1.40-2.27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285379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BB3623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BCCC70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16 (1.48-3.15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9FD4F7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5DE208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591EF5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61 (4.12-7.65) **</w:t>
            </w:r>
          </w:p>
        </w:tc>
      </w:tr>
      <w:tr w:rsidR="00A44149" w:rsidRPr="00A44149" w14:paraId="43ADD7A1" w14:textId="77777777" w:rsidTr="00AD5133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572314A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ex</w:t>
            </w:r>
          </w:p>
          <w:p w14:paraId="77DD3D5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ale</w:t>
            </w:r>
          </w:p>
          <w:p w14:paraId="7D86FC2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3E857F4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27179E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65F417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17 (0.94-1.44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F5FD0F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9E17AD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A333AE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87 (1.47-2.38) **</w:t>
            </w:r>
          </w:p>
        </w:tc>
        <w:tc>
          <w:tcPr>
            <w:tcW w:w="2046" w:type="dxa"/>
          </w:tcPr>
          <w:p w14:paraId="5A67F98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1DD683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5F31511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3 (0.89-1.70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97BEAE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1F006A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03AE60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2 (1.29-2.03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E9702A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24D409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8B3DA1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0 (1.11-2.31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76C27A2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DD4DCD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A28360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41 (0.92-2.16)</w:t>
            </w:r>
          </w:p>
        </w:tc>
      </w:tr>
      <w:tr w:rsidR="00A44149" w:rsidRPr="00A44149" w14:paraId="4E73F48E" w14:textId="77777777" w:rsidTr="00AD5133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7F36059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 x Sex</w:t>
            </w:r>
          </w:p>
          <w:p w14:paraId="5681645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 Female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3CF372C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62877BA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4 (0.61-1.16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29FD8C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94C816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8 (0.45-0.82) *</w:t>
            </w:r>
          </w:p>
        </w:tc>
        <w:tc>
          <w:tcPr>
            <w:tcW w:w="2046" w:type="dxa"/>
          </w:tcPr>
          <w:p w14:paraId="170DBD0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5191674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8 (0.56-1.3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2E7F050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9EFDF4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3 (0.45-0.87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255F13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614F62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6 (0.53-1.3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D33D7B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8E82F8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2 (0.31-0.86) *</w:t>
            </w:r>
          </w:p>
        </w:tc>
      </w:tr>
      <w:tr w:rsidR="00A44149" w:rsidRPr="00A44149" w14:paraId="62B3B054" w14:textId="77777777" w:rsidTr="00AD5133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5179D35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ge</w:t>
            </w:r>
            <w:r w:rsidRPr="00A44149">
              <w:rPr>
                <w:sz w:val="17"/>
                <w:szCs w:val="17"/>
              </w:rPr>
              <w:br/>
            </w: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0-34</w:t>
            </w:r>
          </w:p>
          <w:p w14:paraId="49AE603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5-49</w:t>
            </w:r>
          </w:p>
          <w:p w14:paraId="41ADF81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0-66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4A14847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029D25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F76638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11 (0.89-1.38)</w:t>
            </w:r>
          </w:p>
          <w:p w14:paraId="6BD47C9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4 (0.98-1.57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1BDA60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397DC8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3F3C31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64-1.01)</w:t>
            </w:r>
          </w:p>
          <w:p w14:paraId="598F3A9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3 (0.50-0.80) **</w:t>
            </w:r>
          </w:p>
        </w:tc>
        <w:tc>
          <w:tcPr>
            <w:tcW w:w="2046" w:type="dxa"/>
          </w:tcPr>
          <w:p w14:paraId="66C8984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8862C8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E66863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1 (0.68-1.23)</w:t>
            </w:r>
          </w:p>
          <w:p w14:paraId="0E36CF29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6 (0.41-0.77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7B604B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CDF38B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A8ECD32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9 (0.71-1.12)</w:t>
            </w:r>
          </w:p>
          <w:p w14:paraId="4362CA6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9 (0.79-1.25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FFBF06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F42FD4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7FB86C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4 (0.68-1.32)</w:t>
            </w:r>
          </w:p>
          <w:p w14:paraId="576E4F0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68-1.37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DDB2F2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CAD33C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BA7304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5 (0.63-1.16)</w:t>
            </w:r>
          </w:p>
          <w:p w14:paraId="17F30FD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0 (0.35-0.70) **</w:t>
            </w:r>
          </w:p>
        </w:tc>
      </w:tr>
      <w:tr w:rsidR="00A44149" w:rsidRPr="00A44149" w14:paraId="1E3A467F" w14:textId="77777777" w:rsidTr="00AD5133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22805EB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ducation</w:t>
            </w:r>
          </w:p>
          <w:p w14:paraId="31BE179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Basic level or less</w:t>
            </w:r>
          </w:p>
          <w:p w14:paraId="649B49B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Secondary</w:t>
            </w:r>
          </w:p>
          <w:p w14:paraId="346850E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Higher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20F513E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5083D4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824DDB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56 (1.19-2.05) **</w:t>
            </w:r>
          </w:p>
          <w:p w14:paraId="195B4DA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34 (1.78-3.09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EBE45F9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48F408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6ABDB3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6 (0.71-1.31)</w:t>
            </w:r>
          </w:p>
          <w:p w14:paraId="4A062BE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3 (1.28-2.35) **</w:t>
            </w:r>
          </w:p>
        </w:tc>
        <w:tc>
          <w:tcPr>
            <w:tcW w:w="2046" w:type="dxa"/>
          </w:tcPr>
          <w:p w14:paraId="69CEB24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99A2F9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B1FF5D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5 (0.87-2.11)</w:t>
            </w:r>
          </w:p>
          <w:p w14:paraId="44261D7B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4 (1.12-2.70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545C75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0FCE4F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0E7BBF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6 (1.01-1.84) *</w:t>
            </w:r>
          </w:p>
          <w:p w14:paraId="352267A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98 (1.47-2.67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3EEDCE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D9DCAC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979495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6 (0.90-2.05)</w:t>
            </w:r>
          </w:p>
          <w:p w14:paraId="2CFED9E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0 (1.15-2.52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47FB651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260FC58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DBD742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0 (0.85-1.99)</w:t>
            </w:r>
          </w:p>
          <w:p w14:paraId="581E51F0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63-1.49)</w:t>
            </w:r>
          </w:p>
        </w:tc>
      </w:tr>
      <w:tr w:rsidR="00A44149" w:rsidRPr="00A44149" w14:paraId="6B3AE087" w14:textId="77777777" w:rsidTr="00AD5133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3CAF359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conomic activity</w:t>
            </w:r>
          </w:p>
          <w:p w14:paraId="28A8290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Working </w:t>
            </w:r>
          </w:p>
          <w:p w14:paraId="563A50A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Student</w:t>
            </w:r>
          </w:p>
          <w:p w14:paraId="1634D41D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ther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03BA0DE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13B4986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246C14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2 (0.41-0.93) *</w:t>
            </w:r>
          </w:p>
          <w:p w14:paraId="3F721DF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3 (0.78-1.12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7F507D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E39AA67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54B0436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12 (0.75-1.68)</w:t>
            </w:r>
          </w:p>
          <w:p w14:paraId="59ED80CE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45 (1.19-1.77) **</w:t>
            </w:r>
          </w:p>
        </w:tc>
        <w:tc>
          <w:tcPr>
            <w:tcW w:w="2046" w:type="dxa"/>
          </w:tcPr>
          <w:p w14:paraId="07733BF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AD090D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E50F8E5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75 (0.48-1.17)</w:t>
            </w:r>
          </w:p>
          <w:p w14:paraId="636947F9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9 (0.76-1.2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8FB130B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31662F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CDE7823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6 (0.75-1.49)</w:t>
            </w:r>
          </w:p>
          <w:p w14:paraId="7DB3C69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8 (0.80-1.1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74D6234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6157E2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19603D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3 (0.77-2.31)</w:t>
            </w:r>
          </w:p>
          <w:p w14:paraId="431D8514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8 (1.26-2.24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E87186C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FC0BDFF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045ECE1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59 (1.01-2.49) *</w:t>
            </w:r>
          </w:p>
          <w:p w14:paraId="359D365A" w14:textId="77777777" w:rsidR="00A44149" w:rsidRPr="00A44149" w:rsidRDefault="00A44149" w:rsidP="00A44149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.05 (2.31-4.04) **</w:t>
            </w:r>
          </w:p>
        </w:tc>
      </w:tr>
      <w:tr w:rsidR="00A44149" w:rsidRPr="000F72BF" w14:paraId="15FEDBEB" w14:textId="77777777" w:rsidTr="00AD5133">
        <w:trPr>
          <w:trHeight w:val="288"/>
        </w:trPr>
        <w:tc>
          <w:tcPr>
            <w:tcW w:w="14180" w:type="dxa"/>
            <w:gridSpan w:val="7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C47FF9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= odds ratio; CI = 95 % confidence interval; Ref. = Reference group. Results are reported in weighted values.</w:t>
            </w:r>
          </w:p>
          <w:p w14:paraId="296E40B6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* = p-value &lt;0.05, **= p-value &lt;.001</w:t>
            </w:r>
          </w:p>
          <w:p w14:paraId="05B54403" w14:textId="77777777" w:rsidR="00A44149" w:rsidRPr="00A44149" w:rsidRDefault="00A44149" w:rsidP="00A44149">
            <w:pPr>
              <w:spacing w:line="240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A44149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odel 2. adjusted with age, sex, education and economic activity.</w:t>
            </w:r>
          </w:p>
        </w:tc>
      </w:tr>
    </w:tbl>
    <w:p w14:paraId="30F30E12" w14:textId="77777777" w:rsidR="00A44149" w:rsidRPr="00A44149" w:rsidRDefault="00A44149">
      <w:pPr>
        <w:rPr>
          <w:lang w:val="en-GB"/>
        </w:rPr>
      </w:pPr>
    </w:p>
    <w:sectPr w:rsidR="00A44149" w:rsidRPr="00A44149" w:rsidSect="00F0468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099CB"/>
    <w:multiLevelType w:val="multilevel"/>
    <w:tmpl w:val="632E6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F73A6"/>
    <w:multiLevelType w:val="multilevel"/>
    <w:tmpl w:val="10D40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8C9305"/>
    <w:multiLevelType w:val="hybridMultilevel"/>
    <w:tmpl w:val="9244AF56"/>
    <w:lvl w:ilvl="0" w:tplc="27AEC87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48E08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96C6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30C6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AED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5628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8A4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AE1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EF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906CC2"/>
    <w:multiLevelType w:val="hybridMultilevel"/>
    <w:tmpl w:val="3A460AB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7472C"/>
    <w:multiLevelType w:val="multilevel"/>
    <w:tmpl w:val="2CC4B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D4AA63"/>
    <w:multiLevelType w:val="hybridMultilevel"/>
    <w:tmpl w:val="BBDA399C"/>
    <w:lvl w:ilvl="0" w:tplc="7BB09A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F6CB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6030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5E6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D68F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8CD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94E1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8DE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6EDB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21174F"/>
    <w:multiLevelType w:val="multilevel"/>
    <w:tmpl w:val="B5422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093929">
    <w:abstractNumId w:val="0"/>
  </w:num>
  <w:num w:numId="2" w16cid:durableId="704527211">
    <w:abstractNumId w:val="6"/>
    <w:lvlOverride w:ilvl="0">
      <w:startOverride w:val="1"/>
    </w:lvlOverride>
  </w:num>
  <w:num w:numId="3" w16cid:durableId="360666335">
    <w:abstractNumId w:val="4"/>
    <w:lvlOverride w:ilvl="0">
      <w:startOverride w:val="1"/>
    </w:lvlOverride>
  </w:num>
  <w:num w:numId="4" w16cid:durableId="1754813869">
    <w:abstractNumId w:val="3"/>
  </w:num>
  <w:num w:numId="5" w16cid:durableId="636374475">
    <w:abstractNumId w:val="1"/>
  </w:num>
  <w:num w:numId="6" w16cid:durableId="794257715">
    <w:abstractNumId w:val="2"/>
  </w:num>
  <w:num w:numId="7" w16cid:durableId="6145556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D3"/>
    <w:rsid w:val="00022DAF"/>
    <w:rsid w:val="000F72BF"/>
    <w:rsid w:val="00625DD3"/>
    <w:rsid w:val="00721163"/>
    <w:rsid w:val="0076081A"/>
    <w:rsid w:val="00777CC1"/>
    <w:rsid w:val="00867991"/>
    <w:rsid w:val="00927C73"/>
    <w:rsid w:val="00A44149"/>
    <w:rsid w:val="00B940E9"/>
    <w:rsid w:val="00C76161"/>
    <w:rsid w:val="00E76A32"/>
    <w:rsid w:val="00F0468C"/>
    <w:rsid w:val="00F5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D154"/>
  <w15:chartTrackingRefBased/>
  <w15:docId w15:val="{592CF99C-088B-4527-B134-CEC53300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DD3"/>
    <w:pPr>
      <w:spacing w:line="480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D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DD3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625D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DD3"/>
    <w:rPr>
      <w:lang w:val="fi-FI"/>
    </w:rPr>
  </w:style>
  <w:style w:type="character" w:styleId="Hyperlink">
    <w:name w:val="Hyperlink"/>
    <w:basedOn w:val="DefaultParagraphFont"/>
    <w:uiPriority w:val="99"/>
    <w:unhideWhenUsed/>
    <w:rsid w:val="00625D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25D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5DD3"/>
    <w:rPr>
      <w:color w:val="954F72" w:themeColor="followedHyperlink"/>
      <w:u w:val="single"/>
    </w:rPr>
  </w:style>
  <w:style w:type="paragraph" w:customStyle="1" w:styleId="skip-numbering">
    <w:name w:val="skip-numbering"/>
    <w:basedOn w:val="Normal"/>
    <w:rsid w:val="00625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34"/>
    <w:qFormat/>
    <w:rsid w:val="00625D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DD3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D3"/>
    <w:rPr>
      <w:b/>
      <w:bCs/>
      <w:sz w:val="20"/>
      <w:szCs w:val="20"/>
      <w:lang w:val="fi-FI"/>
    </w:rPr>
  </w:style>
  <w:style w:type="table" w:styleId="TableGrid">
    <w:name w:val="Table Grid"/>
    <w:basedOn w:val="TableNormal"/>
    <w:uiPriority w:val="39"/>
    <w:rsid w:val="00625DD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25DD3"/>
    <w:rPr>
      <w:b/>
      <w:bCs/>
    </w:rPr>
  </w:style>
  <w:style w:type="character" w:styleId="Mention">
    <w:name w:val="Mention"/>
    <w:basedOn w:val="DefaultParagraphFont"/>
    <w:uiPriority w:val="99"/>
    <w:unhideWhenUsed/>
    <w:rsid w:val="00625DD3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25DD3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625DD3"/>
    <w:pPr>
      <w:spacing w:after="0" w:line="240" w:lineRule="auto"/>
    </w:pPr>
    <w:rPr>
      <w:lang w:val="fi-FI"/>
    </w:rPr>
  </w:style>
  <w:style w:type="paragraph" w:styleId="NormalWeb">
    <w:name w:val="Normal (Web)"/>
    <w:basedOn w:val="Normal"/>
    <w:uiPriority w:val="99"/>
    <w:semiHidden/>
    <w:unhideWhenUsed/>
    <w:rsid w:val="00625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F530D-6386-4FF3-9A2E-C9F16295A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7</Words>
  <Characters>6939</Characters>
  <Application>Microsoft Office Word</Application>
  <DocSecurity>0</DocSecurity>
  <Lines>57</Lines>
  <Paragraphs>16</Paragraphs>
  <ScaleCrop>false</ScaleCrop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Nykänen</dc:creator>
  <cp:keywords/>
  <dc:description/>
  <cp:lastModifiedBy>Dinesh Nayal</cp:lastModifiedBy>
  <cp:revision>3</cp:revision>
  <dcterms:created xsi:type="dcterms:W3CDTF">2024-01-17T09:55:00Z</dcterms:created>
  <dcterms:modified xsi:type="dcterms:W3CDTF">2024-02-10T04:07:00Z</dcterms:modified>
</cp:coreProperties>
</file>